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6F0FE" w14:textId="194CF914" w:rsidR="00A05684" w:rsidRPr="00C23162" w:rsidRDefault="00A0568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7600666"/>
      <w:r w:rsidRPr="00C23162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451180">
        <w:rPr>
          <w:rFonts w:ascii="Times New Roman" w:hAnsi="Times New Roman" w:cs="Times New Roman"/>
          <w:b/>
          <w:bCs/>
          <w:sz w:val="20"/>
          <w:szCs w:val="20"/>
        </w:rPr>
        <w:t>6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095"/>
        <w:gridCol w:w="1723"/>
        <w:gridCol w:w="2981"/>
        <w:gridCol w:w="1985"/>
        <w:gridCol w:w="3514"/>
        <w:gridCol w:w="1627"/>
      </w:tblGrid>
      <w:tr w:rsidR="00161FD2" w:rsidRPr="00C23162" w14:paraId="59081C5E" w14:textId="77777777" w:rsidTr="00687034">
        <w:trPr>
          <w:trHeight w:val="290"/>
        </w:trPr>
        <w:tc>
          <w:tcPr>
            <w:tcW w:w="2095" w:type="dxa"/>
          </w:tcPr>
          <w:p w14:paraId="7C41876D" w14:textId="71763821" w:rsidR="00161FD2" w:rsidRPr="00BA118A" w:rsidRDefault="006844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munisation</w:t>
            </w:r>
          </w:p>
        </w:tc>
        <w:tc>
          <w:tcPr>
            <w:tcW w:w="1723" w:type="dxa"/>
          </w:tcPr>
          <w:p w14:paraId="78F56704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981" w:type="dxa"/>
          </w:tcPr>
          <w:p w14:paraId="6A3613C7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797DFF8F" w14:textId="251F1A75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ceived/no</w:t>
            </w:r>
            <w:r w:rsidR="009B76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)</w:t>
            </w:r>
          </w:p>
        </w:tc>
        <w:tc>
          <w:tcPr>
            <w:tcW w:w="1985" w:type="dxa"/>
          </w:tcPr>
          <w:p w14:paraId="71C1FB92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int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hange from 2019</w:t>
            </w:r>
          </w:p>
        </w:tc>
        <w:tc>
          <w:tcPr>
            <w:tcW w:w="3514" w:type="dxa"/>
            <w:shd w:val="clear" w:color="auto" w:fill="auto"/>
          </w:tcPr>
          <w:p w14:paraId="7C0DBD74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for uptake compared to 2019</w:t>
            </w:r>
          </w:p>
          <w:p w14:paraId="5BF218BA" w14:textId="08734232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627" w:type="dxa"/>
          </w:tcPr>
          <w:p w14:paraId="71AB7082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703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161FD2" w:rsidRPr="00C23162" w14:paraId="54D1ED35" w14:textId="77777777" w:rsidTr="00687034">
        <w:trPr>
          <w:trHeight w:val="290"/>
        </w:trPr>
        <w:tc>
          <w:tcPr>
            <w:tcW w:w="2095" w:type="dxa"/>
            <w:vMerge w:val="restart"/>
          </w:tcPr>
          <w:p w14:paraId="05569944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6in1</w:t>
            </w:r>
          </w:p>
          <w:p w14:paraId="273526C7" w14:textId="7906997A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24weeks)</w:t>
            </w:r>
          </w:p>
        </w:tc>
        <w:tc>
          <w:tcPr>
            <w:tcW w:w="1723" w:type="dxa"/>
          </w:tcPr>
          <w:p w14:paraId="3D1D77F6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81" w:type="dxa"/>
          </w:tcPr>
          <w:p w14:paraId="5A6B8057" w14:textId="7CA3E774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  <w:p w14:paraId="2E8FDFC6" w14:textId="71476145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542/50609)</w:t>
            </w:r>
          </w:p>
        </w:tc>
        <w:tc>
          <w:tcPr>
            <w:tcW w:w="1985" w:type="dxa"/>
          </w:tcPr>
          <w:p w14:paraId="60888CBD" w14:textId="163A090F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514" w:type="dxa"/>
            <w:shd w:val="clear" w:color="auto" w:fill="auto"/>
          </w:tcPr>
          <w:p w14:paraId="08DD6A59" w14:textId="48BF2E1D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7" w:type="dxa"/>
          </w:tcPr>
          <w:p w14:paraId="314590D4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61FD2" w:rsidRPr="00C23162" w14:paraId="6503F0F6" w14:textId="77777777" w:rsidTr="00687034">
        <w:trPr>
          <w:trHeight w:val="290"/>
        </w:trPr>
        <w:tc>
          <w:tcPr>
            <w:tcW w:w="2095" w:type="dxa"/>
            <w:vMerge/>
          </w:tcPr>
          <w:p w14:paraId="1485DC14" w14:textId="3CE3AC52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6E58AC3A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2981" w:type="dxa"/>
          </w:tcPr>
          <w:p w14:paraId="2786596F" w14:textId="3032ABF9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  <w:p w14:paraId="5AD4196A" w14:textId="69276624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514/10761)</w:t>
            </w:r>
          </w:p>
        </w:tc>
        <w:tc>
          <w:tcPr>
            <w:tcW w:w="1985" w:type="dxa"/>
          </w:tcPr>
          <w:p w14:paraId="15DFEA87" w14:textId="43249F53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4" w:type="dxa"/>
            <w:shd w:val="clear" w:color="auto" w:fill="auto"/>
          </w:tcPr>
          <w:p w14:paraId="674A606B" w14:textId="1761D22E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2 </w:t>
            </w:r>
          </w:p>
          <w:p w14:paraId="2B9E1E78" w14:textId="79299CD7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627" w:type="dxa"/>
          </w:tcPr>
          <w:p w14:paraId="6C03B357" w14:textId="6C015B39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161FD2" w:rsidRPr="00C23162" w14:paraId="7F0DC74B" w14:textId="77777777" w:rsidTr="00687034">
        <w:trPr>
          <w:trHeight w:val="290"/>
        </w:trPr>
        <w:tc>
          <w:tcPr>
            <w:tcW w:w="2095" w:type="dxa"/>
            <w:vMerge/>
          </w:tcPr>
          <w:p w14:paraId="633FFDFC" w14:textId="669D7FC9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8FF869D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2981" w:type="dxa"/>
          </w:tcPr>
          <w:p w14:paraId="6F548420" w14:textId="553A42C6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  <w:p w14:paraId="6DDBF53F" w14:textId="6821AF72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724/17133)</w:t>
            </w:r>
          </w:p>
        </w:tc>
        <w:tc>
          <w:tcPr>
            <w:tcW w:w="1985" w:type="dxa"/>
          </w:tcPr>
          <w:p w14:paraId="2A5C6547" w14:textId="77A3F9C6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4" w:type="dxa"/>
            <w:shd w:val="clear" w:color="auto" w:fill="auto"/>
          </w:tcPr>
          <w:p w14:paraId="65A4B62B" w14:textId="14D34558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8 </w:t>
            </w:r>
          </w:p>
          <w:p w14:paraId="4C18DB60" w14:textId="6EE6FF43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627" w:type="dxa"/>
            <w:shd w:val="clear" w:color="auto" w:fill="A8D08D" w:themeFill="accent6" w:themeFillTint="99"/>
          </w:tcPr>
          <w:p w14:paraId="70A4D860" w14:textId="3B9236B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161FD2" w:rsidRPr="00C23162" w14:paraId="18606878" w14:textId="77777777" w:rsidTr="00687034">
        <w:trPr>
          <w:trHeight w:val="290"/>
        </w:trPr>
        <w:tc>
          <w:tcPr>
            <w:tcW w:w="2095" w:type="dxa"/>
            <w:vMerge/>
          </w:tcPr>
          <w:p w14:paraId="4EA38227" w14:textId="45B9ABA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71C50063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2981" w:type="dxa"/>
          </w:tcPr>
          <w:p w14:paraId="5BB82640" w14:textId="113FC79F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  <w:p w14:paraId="2DACB739" w14:textId="185DA60E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19/8531)</w:t>
            </w:r>
          </w:p>
        </w:tc>
        <w:tc>
          <w:tcPr>
            <w:tcW w:w="1985" w:type="dxa"/>
          </w:tcPr>
          <w:p w14:paraId="55FDD6DA" w14:textId="0145D31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14" w:type="dxa"/>
            <w:shd w:val="clear" w:color="auto" w:fill="auto"/>
          </w:tcPr>
          <w:p w14:paraId="03A2A6A2" w14:textId="4E1964F3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5 </w:t>
            </w:r>
          </w:p>
          <w:p w14:paraId="2C97A1D1" w14:textId="0447361C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1627" w:type="dxa"/>
            <w:shd w:val="clear" w:color="auto" w:fill="A8D08D" w:themeFill="accent6" w:themeFillTint="99"/>
          </w:tcPr>
          <w:p w14:paraId="50278D31" w14:textId="298A3A70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161FD2" w:rsidRPr="00C23162" w14:paraId="210FDFE0" w14:textId="77777777" w:rsidTr="00687034">
        <w:trPr>
          <w:trHeight w:val="290"/>
        </w:trPr>
        <w:tc>
          <w:tcPr>
            <w:tcW w:w="2095" w:type="dxa"/>
            <w:vMerge w:val="restart"/>
          </w:tcPr>
          <w:p w14:paraId="6B30C65D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6in1</w:t>
            </w:r>
          </w:p>
          <w:p w14:paraId="45948B00" w14:textId="5B823103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28 weeks)</w:t>
            </w:r>
          </w:p>
        </w:tc>
        <w:tc>
          <w:tcPr>
            <w:tcW w:w="1723" w:type="dxa"/>
          </w:tcPr>
          <w:p w14:paraId="6EA55CCF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81" w:type="dxa"/>
          </w:tcPr>
          <w:p w14:paraId="19563EE2" w14:textId="485C3278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  <w:p w14:paraId="58E65AEC" w14:textId="42A043CF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291/50975)</w:t>
            </w:r>
          </w:p>
        </w:tc>
        <w:tc>
          <w:tcPr>
            <w:tcW w:w="1985" w:type="dxa"/>
          </w:tcPr>
          <w:p w14:paraId="183AF4F7" w14:textId="69A9C05E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514" w:type="dxa"/>
            <w:shd w:val="clear" w:color="auto" w:fill="auto"/>
          </w:tcPr>
          <w:p w14:paraId="3347424B" w14:textId="044001A3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7" w:type="dxa"/>
          </w:tcPr>
          <w:p w14:paraId="4FC704CC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61FD2" w:rsidRPr="00C23162" w14:paraId="4CAC29DA" w14:textId="77777777" w:rsidTr="00687034">
        <w:trPr>
          <w:trHeight w:val="290"/>
        </w:trPr>
        <w:tc>
          <w:tcPr>
            <w:tcW w:w="2095" w:type="dxa"/>
            <w:vMerge/>
          </w:tcPr>
          <w:p w14:paraId="790C5F13" w14:textId="1F35BA17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6AA85FC6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2981" w:type="dxa"/>
          </w:tcPr>
          <w:p w14:paraId="38552BD3" w14:textId="38617551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  <w:p w14:paraId="586F2324" w14:textId="1CB7200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306/10698)</w:t>
            </w:r>
          </w:p>
        </w:tc>
        <w:tc>
          <w:tcPr>
            <w:tcW w:w="1985" w:type="dxa"/>
          </w:tcPr>
          <w:p w14:paraId="3AA411B7" w14:textId="29460368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14" w:type="dxa"/>
            <w:shd w:val="clear" w:color="auto" w:fill="auto"/>
          </w:tcPr>
          <w:p w14:paraId="4072CD72" w14:textId="7EE9588C" w:rsidR="004501C4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  <w:p w14:paraId="0FC9DC6B" w14:textId="55EE1226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627" w:type="dxa"/>
          </w:tcPr>
          <w:p w14:paraId="4E19BE73" w14:textId="5B3B86CB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161FD2" w:rsidRPr="00C23162" w14:paraId="7FF96326" w14:textId="77777777" w:rsidTr="00687034">
        <w:trPr>
          <w:trHeight w:val="290"/>
        </w:trPr>
        <w:tc>
          <w:tcPr>
            <w:tcW w:w="2095" w:type="dxa"/>
            <w:vMerge/>
          </w:tcPr>
          <w:p w14:paraId="03CE7581" w14:textId="1D318411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27E7928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2981" w:type="dxa"/>
          </w:tcPr>
          <w:p w14:paraId="43D7B867" w14:textId="74A6A8F2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  <w:p w14:paraId="68FABC36" w14:textId="367F11B9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639/17222)</w:t>
            </w:r>
          </w:p>
        </w:tc>
        <w:tc>
          <w:tcPr>
            <w:tcW w:w="1985" w:type="dxa"/>
          </w:tcPr>
          <w:p w14:paraId="761344CC" w14:textId="4213ED8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4" w:type="dxa"/>
            <w:shd w:val="clear" w:color="auto" w:fill="auto"/>
          </w:tcPr>
          <w:p w14:paraId="618DC998" w14:textId="68B8447A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  <w:p w14:paraId="13368AC2" w14:textId="43F27CD8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1627" w:type="dxa"/>
          </w:tcPr>
          <w:p w14:paraId="2E760061" w14:textId="128872A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161FD2" w:rsidRPr="00C23162" w14:paraId="317F0ED7" w14:textId="77777777" w:rsidTr="00687034">
        <w:trPr>
          <w:trHeight w:val="290"/>
        </w:trPr>
        <w:tc>
          <w:tcPr>
            <w:tcW w:w="2095" w:type="dxa"/>
            <w:vMerge/>
          </w:tcPr>
          <w:p w14:paraId="1D5DA7D0" w14:textId="553E4774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CFB858B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2981" w:type="dxa"/>
          </w:tcPr>
          <w:p w14:paraId="77E90172" w14:textId="67F95942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  <w:p w14:paraId="483EFB10" w14:textId="45CA2B39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25/8412)</w:t>
            </w:r>
          </w:p>
        </w:tc>
        <w:tc>
          <w:tcPr>
            <w:tcW w:w="1985" w:type="dxa"/>
          </w:tcPr>
          <w:p w14:paraId="33327F49" w14:textId="77511B8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4" w:type="dxa"/>
            <w:shd w:val="clear" w:color="auto" w:fill="auto"/>
          </w:tcPr>
          <w:p w14:paraId="285F8016" w14:textId="32EB202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  <w:p w14:paraId="206E69E1" w14:textId="2CC8FC7F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627" w:type="dxa"/>
          </w:tcPr>
          <w:p w14:paraId="46E099F4" w14:textId="404EE9C5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161FD2" w:rsidRPr="00C23162" w14:paraId="74C9083D" w14:textId="77777777" w:rsidTr="00687034">
        <w:trPr>
          <w:trHeight w:val="290"/>
        </w:trPr>
        <w:tc>
          <w:tcPr>
            <w:tcW w:w="2095" w:type="dxa"/>
            <w:vMerge w:val="restart"/>
          </w:tcPr>
          <w:p w14:paraId="4C1F402C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rd6in1</w:t>
            </w:r>
          </w:p>
          <w:p w14:paraId="726928D7" w14:textId="6A05835B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32 weeks)</w:t>
            </w:r>
          </w:p>
        </w:tc>
        <w:tc>
          <w:tcPr>
            <w:tcW w:w="1723" w:type="dxa"/>
          </w:tcPr>
          <w:p w14:paraId="4750BF09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81" w:type="dxa"/>
          </w:tcPr>
          <w:p w14:paraId="55271D02" w14:textId="77777777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4 </w:t>
            </w:r>
          </w:p>
          <w:p w14:paraId="7FBD8AB7" w14:textId="40E9672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029/51085)</w:t>
            </w:r>
          </w:p>
        </w:tc>
        <w:tc>
          <w:tcPr>
            <w:tcW w:w="1985" w:type="dxa"/>
          </w:tcPr>
          <w:p w14:paraId="257F9581" w14:textId="42923583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514" w:type="dxa"/>
            <w:shd w:val="clear" w:color="auto" w:fill="auto"/>
          </w:tcPr>
          <w:p w14:paraId="0F35D556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100E1341" w14:textId="23E06E71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</w:tcPr>
          <w:p w14:paraId="0705638F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61FD2" w:rsidRPr="00C23162" w14:paraId="12E9CD0F" w14:textId="77777777" w:rsidTr="00687034">
        <w:trPr>
          <w:trHeight w:val="290"/>
        </w:trPr>
        <w:tc>
          <w:tcPr>
            <w:tcW w:w="2095" w:type="dxa"/>
            <w:vMerge/>
          </w:tcPr>
          <w:p w14:paraId="5F4DFB34" w14:textId="326AF3FF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4DAADB39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2981" w:type="dxa"/>
          </w:tcPr>
          <w:p w14:paraId="332ECB55" w14:textId="59CBA481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  <w:p w14:paraId="2EA8F1AD" w14:textId="0F405CA4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728/11394)</w:t>
            </w:r>
          </w:p>
        </w:tc>
        <w:tc>
          <w:tcPr>
            <w:tcW w:w="1985" w:type="dxa"/>
          </w:tcPr>
          <w:p w14:paraId="224C36C4" w14:textId="748FA36F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4" w:type="dxa"/>
            <w:shd w:val="clear" w:color="auto" w:fill="auto"/>
          </w:tcPr>
          <w:p w14:paraId="47D663E3" w14:textId="086ADDA8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  <w:p w14:paraId="640B6FC5" w14:textId="52C8AF5C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1627" w:type="dxa"/>
          </w:tcPr>
          <w:p w14:paraId="25CBB4F4" w14:textId="22F0EC0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161FD2" w:rsidRPr="00C23162" w14:paraId="321A01B4" w14:textId="77777777" w:rsidTr="00687034">
        <w:trPr>
          <w:trHeight w:val="290"/>
        </w:trPr>
        <w:tc>
          <w:tcPr>
            <w:tcW w:w="2095" w:type="dxa"/>
            <w:vMerge/>
          </w:tcPr>
          <w:p w14:paraId="2E6C78D0" w14:textId="6B7A22DA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12639E87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2981" w:type="dxa"/>
          </w:tcPr>
          <w:p w14:paraId="6E407D70" w14:textId="79EF388C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  <w:p w14:paraId="12C56827" w14:textId="253B47D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199/17093)</w:t>
            </w:r>
          </w:p>
        </w:tc>
        <w:tc>
          <w:tcPr>
            <w:tcW w:w="1985" w:type="dxa"/>
          </w:tcPr>
          <w:p w14:paraId="3A39621B" w14:textId="1FFA3F69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14" w:type="dxa"/>
            <w:shd w:val="clear" w:color="auto" w:fill="auto"/>
          </w:tcPr>
          <w:p w14:paraId="791E865E" w14:textId="0C8F314E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  <w:p w14:paraId="6C2C3CF4" w14:textId="286FFB47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627" w:type="dxa"/>
            <w:shd w:val="clear" w:color="auto" w:fill="A8D08D" w:themeFill="accent6" w:themeFillTint="99"/>
          </w:tcPr>
          <w:p w14:paraId="782B599E" w14:textId="7214541E" w:rsidR="00161FD2" w:rsidRPr="00BA118A" w:rsidRDefault="00EC53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61FD2" w:rsidRPr="00C23162" w14:paraId="5A8A59F6" w14:textId="77777777" w:rsidTr="00687034">
        <w:trPr>
          <w:trHeight w:val="290"/>
        </w:trPr>
        <w:tc>
          <w:tcPr>
            <w:tcW w:w="2095" w:type="dxa"/>
            <w:vMerge/>
          </w:tcPr>
          <w:p w14:paraId="2AC0213F" w14:textId="1AC4B5CA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7C832F9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2981" w:type="dxa"/>
          </w:tcPr>
          <w:p w14:paraId="4FCFB2AE" w14:textId="1D51B8BD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46584011" w14:textId="3B192C92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644/8172)</w:t>
            </w:r>
          </w:p>
        </w:tc>
        <w:tc>
          <w:tcPr>
            <w:tcW w:w="1985" w:type="dxa"/>
          </w:tcPr>
          <w:p w14:paraId="429E9C33" w14:textId="324631BB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14" w:type="dxa"/>
            <w:shd w:val="clear" w:color="auto" w:fill="auto"/>
          </w:tcPr>
          <w:p w14:paraId="18E648AA" w14:textId="65193195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6A388F1D" w14:textId="538B8482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627" w:type="dxa"/>
          </w:tcPr>
          <w:p w14:paraId="16D73EA1" w14:textId="58A154E1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161FD2" w:rsidRPr="00C23162" w14:paraId="51D63C07" w14:textId="77777777" w:rsidTr="00687034">
        <w:trPr>
          <w:trHeight w:val="290"/>
        </w:trPr>
        <w:tc>
          <w:tcPr>
            <w:tcW w:w="2095" w:type="dxa"/>
            <w:vMerge w:val="restart"/>
          </w:tcPr>
          <w:p w14:paraId="5343D110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MMR</w:t>
            </w:r>
            <w:proofErr w:type="spellEnd"/>
          </w:p>
          <w:p w14:paraId="08AA2A68" w14:textId="6AD7260E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16 months)</w:t>
            </w:r>
          </w:p>
        </w:tc>
        <w:tc>
          <w:tcPr>
            <w:tcW w:w="1723" w:type="dxa"/>
          </w:tcPr>
          <w:p w14:paraId="03298AD0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81" w:type="dxa"/>
          </w:tcPr>
          <w:p w14:paraId="116716A9" w14:textId="447BC6D5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  <w:p w14:paraId="6BBEF56C" w14:textId="6E06AEA6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386/52015)</w:t>
            </w:r>
          </w:p>
        </w:tc>
        <w:tc>
          <w:tcPr>
            <w:tcW w:w="1985" w:type="dxa"/>
          </w:tcPr>
          <w:p w14:paraId="17DA225B" w14:textId="572D8241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514" w:type="dxa"/>
            <w:shd w:val="clear" w:color="auto" w:fill="auto"/>
          </w:tcPr>
          <w:p w14:paraId="1ECE7CDD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41FDC41A" w14:textId="58E15C64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</w:tcPr>
          <w:p w14:paraId="3F58EF04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61FD2" w:rsidRPr="00C23162" w14:paraId="1D53C22B" w14:textId="77777777" w:rsidTr="00687034">
        <w:trPr>
          <w:trHeight w:val="290"/>
        </w:trPr>
        <w:tc>
          <w:tcPr>
            <w:tcW w:w="2095" w:type="dxa"/>
            <w:vMerge/>
          </w:tcPr>
          <w:p w14:paraId="22C9AEA3" w14:textId="17773548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E3D71BE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2981" w:type="dxa"/>
          </w:tcPr>
          <w:p w14:paraId="4CF0E698" w14:textId="7E554FA3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  <w:p w14:paraId="0641474A" w14:textId="3ADD0AB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389/11370)</w:t>
            </w:r>
          </w:p>
        </w:tc>
        <w:tc>
          <w:tcPr>
            <w:tcW w:w="1985" w:type="dxa"/>
          </w:tcPr>
          <w:p w14:paraId="11589D61" w14:textId="20125E93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4" w:type="dxa"/>
            <w:shd w:val="clear" w:color="auto" w:fill="auto"/>
          </w:tcPr>
          <w:p w14:paraId="2C4BDA13" w14:textId="7E6AC735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  <w:p w14:paraId="2D518C18" w14:textId="48368CCF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627" w:type="dxa"/>
          </w:tcPr>
          <w:p w14:paraId="2C78474B" w14:textId="68E3A4D4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161FD2" w:rsidRPr="00C23162" w14:paraId="500086E4" w14:textId="77777777" w:rsidTr="00687034">
        <w:trPr>
          <w:trHeight w:val="290"/>
        </w:trPr>
        <w:tc>
          <w:tcPr>
            <w:tcW w:w="2095" w:type="dxa"/>
            <w:vMerge/>
          </w:tcPr>
          <w:p w14:paraId="314CAEC2" w14:textId="003412C6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65D918B9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2981" w:type="dxa"/>
          </w:tcPr>
          <w:p w14:paraId="2159FBC6" w14:textId="64F69B91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  <w:p w14:paraId="54965FA7" w14:textId="50CB466F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076/18463)</w:t>
            </w:r>
          </w:p>
        </w:tc>
        <w:tc>
          <w:tcPr>
            <w:tcW w:w="1985" w:type="dxa"/>
          </w:tcPr>
          <w:p w14:paraId="27E05978" w14:textId="17F5AE21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14" w:type="dxa"/>
            <w:shd w:val="clear" w:color="auto" w:fill="auto"/>
          </w:tcPr>
          <w:p w14:paraId="443DCF21" w14:textId="13DCA4D6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D80C1F8" w14:textId="3F3005E6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627" w:type="dxa"/>
            <w:shd w:val="clear" w:color="auto" w:fill="A8D08D" w:themeFill="accent6" w:themeFillTint="99"/>
          </w:tcPr>
          <w:p w14:paraId="5F9E1E62" w14:textId="46FB2851" w:rsidR="00161FD2" w:rsidRPr="00BA118A" w:rsidRDefault="00EC53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61FD2" w:rsidRPr="00C23162" w14:paraId="632427DB" w14:textId="77777777" w:rsidTr="00687034">
        <w:trPr>
          <w:trHeight w:val="290"/>
        </w:trPr>
        <w:tc>
          <w:tcPr>
            <w:tcW w:w="2095" w:type="dxa"/>
            <w:vMerge/>
          </w:tcPr>
          <w:p w14:paraId="3F43CB3E" w14:textId="61094F0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6D8F160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2981" w:type="dxa"/>
          </w:tcPr>
          <w:p w14:paraId="53A4CD6F" w14:textId="4BA07AE8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6BB0C045" w14:textId="110E62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85/9047)</w:t>
            </w:r>
          </w:p>
        </w:tc>
        <w:tc>
          <w:tcPr>
            <w:tcW w:w="1985" w:type="dxa"/>
          </w:tcPr>
          <w:p w14:paraId="76CD1372" w14:textId="703C6BE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14" w:type="dxa"/>
            <w:shd w:val="clear" w:color="auto" w:fill="auto"/>
          </w:tcPr>
          <w:p w14:paraId="76D380CB" w14:textId="19979EB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  <w:p w14:paraId="240A7D7B" w14:textId="030E4C9F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627" w:type="dxa"/>
          </w:tcPr>
          <w:p w14:paraId="417C931A" w14:textId="09116B7D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161FD2" w:rsidRPr="00C23162" w14:paraId="14E0F4D2" w14:textId="77777777" w:rsidTr="00687034">
        <w:trPr>
          <w:trHeight w:val="290"/>
        </w:trPr>
        <w:tc>
          <w:tcPr>
            <w:tcW w:w="2095" w:type="dxa"/>
            <w:vMerge w:val="restart"/>
          </w:tcPr>
          <w:p w14:paraId="630D7F32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MMR</w:t>
            </w:r>
            <w:proofErr w:type="spellEnd"/>
          </w:p>
          <w:p w14:paraId="7D19ED79" w14:textId="516FA9B2" w:rsidR="00161FD2" w:rsidRPr="00BA118A" w:rsidRDefault="00161FD2" w:rsidP="00A056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3years 8 months)</w:t>
            </w:r>
          </w:p>
        </w:tc>
        <w:tc>
          <w:tcPr>
            <w:tcW w:w="1723" w:type="dxa"/>
          </w:tcPr>
          <w:p w14:paraId="66B830E4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81" w:type="dxa"/>
          </w:tcPr>
          <w:p w14:paraId="29479E28" w14:textId="6FDECC08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  <w:p w14:paraId="4338976F" w14:textId="141CA08B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376/49940)</w:t>
            </w:r>
          </w:p>
        </w:tc>
        <w:tc>
          <w:tcPr>
            <w:tcW w:w="1985" w:type="dxa"/>
          </w:tcPr>
          <w:p w14:paraId="6D1659C9" w14:textId="5951CFF2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514" w:type="dxa"/>
            <w:shd w:val="clear" w:color="auto" w:fill="auto"/>
          </w:tcPr>
          <w:p w14:paraId="0F900BC4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2EC59664" w14:textId="181C616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</w:tcPr>
          <w:p w14:paraId="6D2739CA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61FD2" w:rsidRPr="00C23162" w14:paraId="77510AE7" w14:textId="77777777" w:rsidTr="00687034">
        <w:trPr>
          <w:trHeight w:val="290"/>
        </w:trPr>
        <w:tc>
          <w:tcPr>
            <w:tcW w:w="2095" w:type="dxa"/>
            <w:vMerge/>
          </w:tcPr>
          <w:p w14:paraId="151CC846" w14:textId="43385479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0C3BF0D0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2981" w:type="dxa"/>
          </w:tcPr>
          <w:p w14:paraId="67D914B3" w14:textId="0DF75DB8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  <w:p w14:paraId="729204B2" w14:textId="3B8B3E12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471/11495)</w:t>
            </w:r>
          </w:p>
        </w:tc>
        <w:tc>
          <w:tcPr>
            <w:tcW w:w="1985" w:type="dxa"/>
          </w:tcPr>
          <w:p w14:paraId="66CB1626" w14:textId="6F471435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14" w:type="dxa"/>
            <w:shd w:val="clear" w:color="auto" w:fill="auto"/>
          </w:tcPr>
          <w:p w14:paraId="4A88E3BA" w14:textId="4D5E315D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312B82F1" w14:textId="2668DC86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627" w:type="dxa"/>
            <w:shd w:val="clear" w:color="auto" w:fill="A8D08D" w:themeFill="accent6" w:themeFillTint="99"/>
          </w:tcPr>
          <w:p w14:paraId="6D4B282C" w14:textId="27B2BC0B" w:rsidR="00161FD2" w:rsidRPr="00BA118A" w:rsidRDefault="00EC53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61FD2" w:rsidRPr="00C23162" w14:paraId="6894E7EA" w14:textId="77777777" w:rsidTr="00687034">
        <w:trPr>
          <w:trHeight w:val="290"/>
        </w:trPr>
        <w:tc>
          <w:tcPr>
            <w:tcW w:w="2095" w:type="dxa"/>
            <w:vMerge/>
          </w:tcPr>
          <w:p w14:paraId="7B1C47E9" w14:textId="643E03BF" w:rsidR="00161FD2" w:rsidRPr="00BA118A" w:rsidRDefault="00161FD2" w:rsidP="006B53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06FFA990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2981" w:type="dxa"/>
          </w:tcPr>
          <w:p w14:paraId="17BB6AA6" w14:textId="0E96AFBA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  <w:p w14:paraId="1918ACCA" w14:textId="0DFC00E8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763/17145)</w:t>
            </w:r>
          </w:p>
        </w:tc>
        <w:tc>
          <w:tcPr>
            <w:tcW w:w="1985" w:type="dxa"/>
          </w:tcPr>
          <w:p w14:paraId="62A9930E" w14:textId="4618B9D3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4" w:type="dxa"/>
            <w:shd w:val="clear" w:color="auto" w:fill="auto"/>
          </w:tcPr>
          <w:p w14:paraId="5191ED0E" w14:textId="6585A766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793EA59C" w14:textId="24F64C02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627" w:type="dxa"/>
            <w:shd w:val="clear" w:color="auto" w:fill="A8D08D" w:themeFill="accent6" w:themeFillTint="99"/>
          </w:tcPr>
          <w:p w14:paraId="73644416" w14:textId="75BDF857" w:rsidR="00161FD2" w:rsidRPr="00BA118A" w:rsidRDefault="00EC53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61FD2" w:rsidRPr="00C23162" w14:paraId="57A2C623" w14:textId="77777777" w:rsidTr="00687034">
        <w:trPr>
          <w:trHeight w:val="290"/>
        </w:trPr>
        <w:tc>
          <w:tcPr>
            <w:tcW w:w="2095" w:type="dxa"/>
            <w:vMerge/>
          </w:tcPr>
          <w:p w14:paraId="3391F9D0" w14:textId="5C141ECC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</w:tcPr>
          <w:p w14:paraId="0229796E" w14:textId="77777777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2981" w:type="dxa"/>
          </w:tcPr>
          <w:p w14:paraId="210B6B55" w14:textId="6CCCA2BE" w:rsidR="004501C4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  <w:p w14:paraId="0C2434C6" w14:textId="0BF715C9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15/8196)</w:t>
            </w:r>
          </w:p>
        </w:tc>
        <w:tc>
          <w:tcPr>
            <w:tcW w:w="1985" w:type="dxa"/>
          </w:tcPr>
          <w:p w14:paraId="6409522B" w14:textId="7A8501E3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14" w:type="dxa"/>
            <w:shd w:val="clear" w:color="auto" w:fill="auto"/>
          </w:tcPr>
          <w:p w14:paraId="620BEB77" w14:textId="18376342" w:rsidR="00161FD2" w:rsidRPr="00BA118A" w:rsidRDefault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  <w:p w14:paraId="301D9FD3" w14:textId="2C897A98" w:rsidR="00161FD2" w:rsidRPr="00BA118A" w:rsidRDefault="00161FD2" w:rsidP="00161F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627" w:type="dxa"/>
            <w:shd w:val="clear" w:color="auto" w:fill="A8D08D" w:themeFill="accent6" w:themeFillTint="99"/>
          </w:tcPr>
          <w:p w14:paraId="7B8926CF" w14:textId="1FBED623" w:rsidR="00161FD2" w:rsidRPr="00BA118A" w:rsidRDefault="00EC53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49CD0A95" w14:textId="1F8F1A61" w:rsidR="009B76BE" w:rsidRPr="002414E4" w:rsidRDefault="00C82B12">
      <w:pPr>
        <w:rPr>
          <w:rFonts w:ascii="Times New Roman" w:hAnsi="Times New Roman" w:cs="Times New Roman"/>
          <w:sz w:val="20"/>
          <w:szCs w:val="20"/>
        </w:rPr>
      </w:pPr>
      <w:r w:rsidRPr="00C23162">
        <w:rPr>
          <w:rFonts w:ascii="Times New Roman" w:hAnsi="Times New Roman" w:cs="Times New Roman"/>
          <w:sz w:val="20"/>
          <w:szCs w:val="20"/>
        </w:rPr>
        <w:t>Table S</w:t>
      </w:r>
      <w:r w:rsidR="00451180">
        <w:rPr>
          <w:rFonts w:ascii="Times New Roman" w:hAnsi="Times New Roman" w:cs="Times New Roman"/>
          <w:sz w:val="20"/>
          <w:szCs w:val="20"/>
        </w:rPr>
        <w:t>6</w:t>
      </w:r>
      <w:r w:rsidRPr="00C23162">
        <w:rPr>
          <w:rFonts w:ascii="Times New Roman" w:hAnsi="Times New Roman" w:cs="Times New Roman"/>
          <w:sz w:val="20"/>
          <w:szCs w:val="20"/>
        </w:rPr>
        <w:t xml:space="preserve">: </w:t>
      </w:r>
      <w:r w:rsidR="00FA39AF" w:rsidRPr="00C23162">
        <w:rPr>
          <w:rFonts w:ascii="Times New Roman" w:hAnsi="Times New Roman" w:cs="Times New Roman"/>
          <w:sz w:val="20"/>
          <w:szCs w:val="20"/>
        </w:rPr>
        <w:t>Scotland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FA39AF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Pr="00C23162">
        <w:rPr>
          <w:rFonts w:ascii="Times New Roman" w:hAnsi="Times New Roman" w:cs="Times New Roman"/>
          <w:sz w:val="20"/>
          <w:szCs w:val="20"/>
        </w:rPr>
        <w:t xml:space="preserve">Uptake of pre-school immunisations </w:t>
      </w:r>
      <w:r w:rsidR="00FA39AF" w:rsidRPr="00C23162">
        <w:rPr>
          <w:rFonts w:ascii="Times New Roman" w:hAnsi="Times New Roman" w:cs="Times New Roman"/>
          <w:sz w:val="20"/>
          <w:szCs w:val="20"/>
        </w:rPr>
        <w:t xml:space="preserve">at an older age </w:t>
      </w:r>
      <w:r w:rsidRPr="00C23162">
        <w:rPr>
          <w:rFonts w:ascii="Times New Roman" w:hAnsi="Times New Roman" w:cs="Times New Roman"/>
          <w:sz w:val="20"/>
          <w:szCs w:val="20"/>
        </w:rPr>
        <w:t xml:space="preserve">by </w:t>
      </w:r>
      <w:proofErr w:type="gramStart"/>
      <w:r w:rsidRPr="00C23162">
        <w:rPr>
          <w:rFonts w:ascii="Times New Roman" w:hAnsi="Times New Roman" w:cs="Times New Roman"/>
          <w:sz w:val="20"/>
          <w:szCs w:val="20"/>
        </w:rPr>
        <w:t>time period</w:t>
      </w:r>
      <w:proofErr w:type="gramEnd"/>
      <w:r w:rsidRPr="00C23162">
        <w:rPr>
          <w:rFonts w:ascii="Times New Roman" w:hAnsi="Times New Roman" w:cs="Times New Roman"/>
          <w:sz w:val="20"/>
          <w:szCs w:val="20"/>
        </w:rPr>
        <w:t xml:space="preserve"> and point percentage change from 2019 with odds ratio and 95% confidence intervals compared to baseline of 2019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FA39AF" w:rsidRPr="00C23162">
        <w:rPr>
          <w:rFonts w:ascii="Times New Roman" w:hAnsi="Times New Roman" w:cs="Times New Roman"/>
          <w:sz w:val="20"/>
          <w:szCs w:val="20"/>
        </w:rPr>
        <w:t xml:space="preserve">Children are categorised into the time-period at which they became eligible for the immunisation as before and uptake data were extracted at a </w:t>
      </w:r>
      <w:r w:rsidR="00FA39AF" w:rsidRPr="00C23162">
        <w:rPr>
          <w:rFonts w:ascii="Times New Roman" w:hAnsi="Times New Roman" w:cs="Times New Roman"/>
          <w:sz w:val="20"/>
          <w:szCs w:val="20"/>
        </w:rPr>
        <w:lastRenderedPageBreak/>
        <w:t>later stage when they reached the ages indicated in the immunisation column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FA39AF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Pr="00C23162">
        <w:rPr>
          <w:rFonts w:ascii="Times New Roman" w:hAnsi="Times New Roman" w:cs="Times New Roman"/>
          <w:sz w:val="20"/>
          <w:szCs w:val="20"/>
        </w:rPr>
        <w:t>LD = lockdown, NA = not applicable</w:t>
      </w:r>
      <w:r w:rsidR="004C7DF3">
        <w:rPr>
          <w:rFonts w:ascii="Times New Roman" w:hAnsi="Times New Roman" w:cs="Times New Roman"/>
          <w:sz w:val="20"/>
          <w:szCs w:val="20"/>
        </w:rPr>
        <w:t>.</w:t>
      </w:r>
      <w:r w:rsidRPr="00C23162">
        <w:rPr>
          <w:rFonts w:ascii="Times New Roman" w:hAnsi="Times New Roman" w:cs="Times New Roman"/>
          <w:sz w:val="20"/>
          <w:szCs w:val="20"/>
        </w:rPr>
        <w:t xml:space="preserve"> Statistically significant changes are coloured green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15793B" w:rsidRPr="0015793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5793B" w:rsidRPr="0015793B">
        <w:rPr>
          <w:rFonts w:ascii="Times New Roman" w:hAnsi="Times New Roman" w:cs="Times New Roman"/>
          <w:sz w:val="20"/>
          <w:szCs w:val="20"/>
        </w:rPr>
        <w:t>-values calculated using aggregate binary logistic regression and rounded to 2 decimal places.</w:t>
      </w:r>
      <w:bookmarkEnd w:id="0"/>
    </w:p>
    <w:sectPr w:rsidR="009B76BE" w:rsidRPr="002414E4" w:rsidSect="00905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8932C" w14:textId="77777777" w:rsidR="00335BA8" w:rsidRDefault="00335BA8" w:rsidP="00CA0460">
      <w:pPr>
        <w:spacing w:after="0" w:line="240" w:lineRule="auto"/>
      </w:pPr>
      <w:r>
        <w:separator/>
      </w:r>
    </w:p>
  </w:endnote>
  <w:endnote w:type="continuationSeparator" w:id="0">
    <w:p w14:paraId="2B8F5E7F" w14:textId="77777777" w:rsidR="00335BA8" w:rsidRDefault="00335BA8" w:rsidP="00CA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A950D" w14:textId="77777777" w:rsidR="00335BA8" w:rsidRDefault="00335BA8" w:rsidP="00CA0460">
      <w:pPr>
        <w:spacing w:after="0" w:line="240" w:lineRule="auto"/>
      </w:pPr>
      <w:r>
        <w:separator/>
      </w:r>
    </w:p>
  </w:footnote>
  <w:footnote w:type="continuationSeparator" w:id="0">
    <w:p w14:paraId="1561AF9D" w14:textId="77777777" w:rsidR="00335BA8" w:rsidRDefault="00335BA8" w:rsidP="00CA0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76"/>
    <w:rsid w:val="00010917"/>
    <w:rsid w:val="00052734"/>
    <w:rsid w:val="000A1A11"/>
    <w:rsid w:val="000A4B95"/>
    <w:rsid w:val="000B3683"/>
    <w:rsid w:val="000C5E17"/>
    <w:rsid w:val="00110163"/>
    <w:rsid w:val="00144DE7"/>
    <w:rsid w:val="0015071C"/>
    <w:rsid w:val="0015793B"/>
    <w:rsid w:val="00161FD2"/>
    <w:rsid w:val="001634D7"/>
    <w:rsid w:val="0016533C"/>
    <w:rsid w:val="00176B4D"/>
    <w:rsid w:val="001A4B6C"/>
    <w:rsid w:val="001C6CEE"/>
    <w:rsid w:val="001F15E8"/>
    <w:rsid w:val="002414E4"/>
    <w:rsid w:val="002462FD"/>
    <w:rsid w:val="00246507"/>
    <w:rsid w:val="00265B58"/>
    <w:rsid w:val="00271231"/>
    <w:rsid w:val="002754A2"/>
    <w:rsid w:val="002A79E1"/>
    <w:rsid w:val="002B114D"/>
    <w:rsid w:val="002C53BA"/>
    <w:rsid w:val="002C5A0B"/>
    <w:rsid w:val="002F3024"/>
    <w:rsid w:val="00312084"/>
    <w:rsid w:val="003143E1"/>
    <w:rsid w:val="0033357D"/>
    <w:rsid w:val="00335BA8"/>
    <w:rsid w:val="00335C32"/>
    <w:rsid w:val="00353F58"/>
    <w:rsid w:val="0035524A"/>
    <w:rsid w:val="00384B7B"/>
    <w:rsid w:val="003A5B3D"/>
    <w:rsid w:val="003A6BCE"/>
    <w:rsid w:val="003D0320"/>
    <w:rsid w:val="003D5B3D"/>
    <w:rsid w:val="003D5E75"/>
    <w:rsid w:val="0042085D"/>
    <w:rsid w:val="00430D31"/>
    <w:rsid w:val="004501C4"/>
    <w:rsid w:val="00451180"/>
    <w:rsid w:val="0049451F"/>
    <w:rsid w:val="004A32EE"/>
    <w:rsid w:val="004C6CAD"/>
    <w:rsid w:val="004C7DF3"/>
    <w:rsid w:val="0052657C"/>
    <w:rsid w:val="00533097"/>
    <w:rsid w:val="00546590"/>
    <w:rsid w:val="005E5869"/>
    <w:rsid w:val="005F0C00"/>
    <w:rsid w:val="00612FF9"/>
    <w:rsid w:val="00633E9C"/>
    <w:rsid w:val="0066082D"/>
    <w:rsid w:val="00672B70"/>
    <w:rsid w:val="00676758"/>
    <w:rsid w:val="006844BB"/>
    <w:rsid w:val="00687034"/>
    <w:rsid w:val="00691A2B"/>
    <w:rsid w:val="006B3084"/>
    <w:rsid w:val="006B5396"/>
    <w:rsid w:val="006E7090"/>
    <w:rsid w:val="006F031F"/>
    <w:rsid w:val="00707F77"/>
    <w:rsid w:val="007257DC"/>
    <w:rsid w:val="00756ECD"/>
    <w:rsid w:val="007600BE"/>
    <w:rsid w:val="00762554"/>
    <w:rsid w:val="00790A9B"/>
    <w:rsid w:val="007B62AB"/>
    <w:rsid w:val="007C7FD3"/>
    <w:rsid w:val="007F0650"/>
    <w:rsid w:val="007F31B8"/>
    <w:rsid w:val="00815F05"/>
    <w:rsid w:val="00827520"/>
    <w:rsid w:val="00827DD4"/>
    <w:rsid w:val="0085166C"/>
    <w:rsid w:val="00873344"/>
    <w:rsid w:val="008F1D98"/>
    <w:rsid w:val="00905996"/>
    <w:rsid w:val="00906F33"/>
    <w:rsid w:val="009113F6"/>
    <w:rsid w:val="0091647F"/>
    <w:rsid w:val="0093555C"/>
    <w:rsid w:val="009515E5"/>
    <w:rsid w:val="00960C16"/>
    <w:rsid w:val="009A3043"/>
    <w:rsid w:val="009B76BE"/>
    <w:rsid w:val="009D6A24"/>
    <w:rsid w:val="00A02D22"/>
    <w:rsid w:val="00A05684"/>
    <w:rsid w:val="00A0591B"/>
    <w:rsid w:val="00A110D6"/>
    <w:rsid w:val="00A559B3"/>
    <w:rsid w:val="00A60030"/>
    <w:rsid w:val="00AC4882"/>
    <w:rsid w:val="00B06B46"/>
    <w:rsid w:val="00B1451B"/>
    <w:rsid w:val="00B145D9"/>
    <w:rsid w:val="00B166EE"/>
    <w:rsid w:val="00B51A1C"/>
    <w:rsid w:val="00B73BFC"/>
    <w:rsid w:val="00B767A7"/>
    <w:rsid w:val="00B83251"/>
    <w:rsid w:val="00B93E1A"/>
    <w:rsid w:val="00BA02A0"/>
    <w:rsid w:val="00BA118A"/>
    <w:rsid w:val="00BA71B2"/>
    <w:rsid w:val="00BB4724"/>
    <w:rsid w:val="00BE3470"/>
    <w:rsid w:val="00C12745"/>
    <w:rsid w:val="00C13784"/>
    <w:rsid w:val="00C23162"/>
    <w:rsid w:val="00C3277C"/>
    <w:rsid w:val="00C36003"/>
    <w:rsid w:val="00C630BB"/>
    <w:rsid w:val="00C82B12"/>
    <w:rsid w:val="00C85E05"/>
    <w:rsid w:val="00C876DE"/>
    <w:rsid w:val="00CA0460"/>
    <w:rsid w:val="00CB4E76"/>
    <w:rsid w:val="00CC5F8D"/>
    <w:rsid w:val="00CD144A"/>
    <w:rsid w:val="00CD15A8"/>
    <w:rsid w:val="00CE7556"/>
    <w:rsid w:val="00D001FF"/>
    <w:rsid w:val="00D174EF"/>
    <w:rsid w:val="00D201BD"/>
    <w:rsid w:val="00D34032"/>
    <w:rsid w:val="00D65F3A"/>
    <w:rsid w:val="00DB372E"/>
    <w:rsid w:val="00DB5EAD"/>
    <w:rsid w:val="00DB7A99"/>
    <w:rsid w:val="00DD202B"/>
    <w:rsid w:val="00DD5DBE"/>
    <w:rsid w:val="00DD67A1"/>
    <w:rsid w:val="00DE4EE8"/>
    <w:rsid w:val="00E00466"/>
    <w:rsid w:val="00E021E8"/>
    <w:rsid w:val="00E03C30"/>
    <w:rsid w:val="00E07999"/>
    <w:rsid w:val="00E37321"/>
    <w:rsid w:val="00E85AB7"/>
    <w:rsid w:val="00E96558"/>
    <w:rsid w:val="00EA617F"/>
    <w:rsid w:val="00EA62EB"/>
    <w:rsid w:val="00EB6C72"/>
    <w:rsid w:val="00EC1196"/>
    <w:rsid w:val="00EC5360"/>
    <w:rsid w:val="00ED41EE"/>
    <w:rsid w:val="00ED6270"/>
    <w:rsid w:val="00F01DE7"/>
    <w:rsid w:val="00F26F8D"/>
    <w:rsid w:val="00F36F7F"/>
    <w:rsid w:val="00F56F1B"/>
    <w:rsid w:val="00FA2446"/>
    <w:rsid w:val="00FA39AF"/>
    <w:rsid w:val="00FC4B74"/>
    <w:rsid w:val="00FC4DE2"/>
    <w:rsid w:val="00FC6E80"/>
    <w:rsid w:val="00FF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D330"/>
  <w15:chartTrackingRefBased/>
  <w15:docId w15:val="{87878795-31ED-4FAF-B8A1-BD2A7BA3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460"/>
  </w:style>
  <w:style w:type="paragraph" w:styleId="Footer">
    <w:name w:val="footer"/>
    <w:basedOn w:val="Normal"/>
    <w:link w:val="Foot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460"/>
  </w:style>
  <w:style w:type="character" w:styleId="CommentReference">
    <w:name w:val="annotation reference"/>
    <w:basedOn w:val="DefaultParagraphFont"/>
    <w:uiPriority w:val="99"/>
    <w:semiHidden/>
    <w:unhideWhenUsed/>
    <w:rsid w:val="00D20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1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1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1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559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59B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0D013-29FC-4497-8CA4-65F92550C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ID Fiona</dc:creator>
  <cp:keywords/>
  <dc:description/>
  <cp:lastModifiedBy>MCQUAID Fiona</cp:lastModifiedBy>
  <cp:revision>3</cp:revision>
  <dcterms:created xsi:type="dcterms:W3CDTF">2021-10-18T20:31:00Z</dcterms:created>
  <dcterms:modified xsi:type="dcterms:W3CDTF">2021-10-18T20:31:00Z</dcterms:modified>
</cp:coreProperties>
</file>